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36BC4" w14:textId="443EA763" w:rsidR="00CF3554" w:rsidRPr="00D54727" w:rsidRDefault="00E77CE5" w:rsidP="003E14FC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D54727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C35CBA">
        <w:rPr>
          <w:rFonts w:ascii="Times New Roman" w:hAnsi="Times New Roman" w:cs="Times New Roman"/>
          <w:b/>
          <w:bCs/>
          <w:lang w:val="en-US"/>
        </w:rPr>
        <w:t>1</w:t>
      </w:r>
    </w:p>
    <w:p w14:paraId="71677650" w14:textId="7E0CB563" w:rsidR="00E77CE5" w:rsidRPr="00D54727" w:rsidRDefault="00E57CC9" w:rsidP="00CF355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4727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C35CBA">
        <w:rPr>
          <w:rFonts w:ascii="Times New Roman" w:hAnsi="Times New Roman" w:cs="Times New Roman"/>
          <w:b/>
          <w:bCs/>
          <w:lang w:val="en-US"/>
        </w:rPr>
        <w:t>S</w:t>
      </w:r>
      <w:r w:rsidRPr="00D54727">
        <w:rPr>
          <w:rFonts w:ascii="Times New Roman" w:hAnsi="Times New Roman" w:cs="Times New Roman"/>
          <w:b/>
          <w:bCs/>
          <w:lang w:val="en-US"/>
        </w:rPr>
        <w:t xml:space="preserve">1. </w:t>
      </w:r>
      <w:r w:rsidR="00E77CE5" w:rsidRPr="00D54727">
        <w:rPr>
          <w:rFonts w:ascii="Times New Roman" w:hAnsi="Times New Roman" w:cs="Times New Roman"/>
          <w:lang w:val="en-US"/>
        </w:rPr>
        <w:t>Summary of research question and hypotheses investigated.</w:t>
      </w:r>
    </w:p>
    <w:tbl>
      <w:tblPr>
        <w:tblStyle w:val="PlainTable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4041"/>
        <w:gridCol w:w="1583"/>
      </w:tblGrid>
      <w:tr w:rsidR="00E77CE5" w:rsidRPr="00D54727" w14:paraId="173B9446" w14:textId="77777777" w:rsidTr="006B31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single" w:sz="4" w:space="0" w:color="auto"/>
              <w:bottom w:val="single" w:sz="4" w:space="0" w:color="auto"/>
            </w:tcBorders>
          </w:tcPr>
          <w:p w14:paraId="2932D1D3" w14:textId="77777777" w:rsidR="00E77CE5" w:rsidRPr="00D54727" w:rsidRDefault="00E77CE5" w:rsidP="00BC69C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4727">
              <w:rPr>
                <w:rFonts w:ascii="Times New Roman" w:hAnsi="Times New Roman" w:cs="Times New Roman"/>
                <w:lang w:val="en-US"/>
              </w:rPr>
              <w:t>Research question/Hypotheses</w:t>
            </w:r>
          </w:p>
        </w:tc>
        <w:tc>
          <w:tcPr>
            <w:tcW w:w="2239" w:type="pct"/>
            <w:tcBorders>
              <w:top w:val="single" w:sz="4" w:space="0" w:color="auto"/>
              <w:bottom w:val="single" w:sz="4" w:space="0" w:color="auto"/>
            </w:tcBorders>
          </w:tcPr>
          <w:p w14:paraId="1DA861BF" w14:textId="77777777" w:rsidR="00E77CE5" w:rsidRPr="00D54727" w:rsidRDefault="00E77CE5" w:rsidP="00BC69C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54727">
              <w:rPr>
                <w:rFonts w:ascii="Times New Roman" w:hAnsi="Times New Roman" w:cs="Times New Roman"/>
                <w:lang w:val="en-US"/>
              </w:rPr>
              <w:t>Graphical representation of path investigated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14:paraId="5FBAAAE9" w14:textId="77777777" w:rsidR="00E77CE5" w:rsidRPr="00D54727" w:rsidRDefault="00E77CE5" w:rsidP="00BC69C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54727">
              <w:rPr>
                <w:rFonts w:ascii="Times New Roman" w:hAnsi="Times New Roman" w:cs="Times New Roman"/>
                <w:lang w:val="en-US"/>
              </w:rPr>
              <w:t>Final decision</w:t>
            </w:r>
          </w:p>
        </w:tc>
      </w:tr>
      <w:tr w:rsidR="00E77CE5" w:rsidRPr="00C35CBA" w14:paraId="04029C97" w14:textId="77777777" w:rsidTr="006B3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single" w:sz="4" w:space="0" w:color="auto"/>
              <w:bottom w:val="none" w:sz="0" w:space="0" w:color="auto"/>
            </w:tcBorders>
          </w:tcPr>
          <w:p w14:paraId="63B3FCEC" w14:textId="77777777" w:rsidR="00E77CE5" w:rsidRPr="00D54727" w:rsidRDefault="00E77CE5" w:rsidP="00BC69C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4727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RQ1. Who do teachers attribute responsibility for deterring students from smoking? </w:t>
            </w:r>
          </w:p>
          <w:p w14:paraId="0AFACC1E" w14:textId="77777777" w:rsidR="00E77CE5" w:rsidRPr="00D54727" w:rsidRDefault="00E77CE5" w:rsidP="00BC69C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239" w:type="pct"/>
            <w:tcBorders>
              <w:top w:val="single" w:sz="4" w:space="0" w:color="auto"/>
              <w:bottom w:val="none" w:sz="0" w:space="0" w:color="auto"/>
            </w:tcBorders>
          </w:tcPr>
          <w:p w14:paraId="52756155" w14:textId="77777777" w:rsidR="00E77CE5" w:rsidRPr="00D54727" w:rsidRDefault="00E77CE5" w:rsidP="00BC69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54727">
              <w:rPr>
                <w:rFonts w:ascii="Times New Roman" w:hAnsi="Times New Roman" w:cs="Times New Roman"/>
                <w:noProof/>
                <w:lang w:val="en-US"/>
              </w:rPr>
              <w:drawing>
                <wp:anchor distT="0" distB="0" distL="114300" distR="114300" simplePos="0" relativeHeight="251659264" behindDoc="0" locked="0" layoutInCell="1" allowOverlap="1" wp14:anchorId="552D5B75" wp14:editId="41A66867">
                  <wp:simplePos x="0" y="0"/>
                  <wp:positionH relativeFrom="column">
                    <wp:posOffset>72863</wp:posOffset>
                  </wp:positionH>
                  <wp:positionV relativeFrom="paragraph">
                    <wp:posOffset>63796</wp:posOffset>
                  </wp:positionV>
                  <wp:extent cx="2317898" cy="978931"/>
                  <wp:effectExtent l="0" t="0" r="6350" b="0"/>
                  <wp:wrapNone/>
                  <wp:docPr id="606598954" name="Picture 1" descr="Immagine che contiene diagramma, linea, Diagramma, design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6598954" name="Picture 1" descr="Immagine che contiene diagramma, linea, Diagramma, design&#10;&#10;Descrizione generata automaticamente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898" cy="9789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77" w:type="pct"/>
            <w:tcBorders>
              <w:top w:val="single" w:sz="4" w:space="0" w:color="auto"/>
              <w:bottom w:val="none" w:sz="0" w:space="0" w:color="auto"/>
            </w:tcBorders>
          </w:tcPr>
          <w:p w14:paraId="7C23C9D3" w14:textId="77777777" w:rsidR="00E77CE5" w:rsidRPr="00D54727" w:rsidRDefault="00E77CE5" w:rsidP="00BC69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54727">
              <w:rPr>
                <w:rFonts w:ascii="Times New Roman" w:hAnsi="Times New Roman" w:cs="Times New Roman"/>
                <w:lang w:val="en-US"/>
              </w:rPr>
              <w:t>Leaning toward more parental responsibility.</w:t>
            </w:r>
          </w:p>
        </w:tc>
      </w:tr>
      <w:tr w:rsidR="00E77CE5" w:rsidRPr="00D54727" w14:paraId="6AF5F6D8" w14:textId="77777777" w:rsidTr="006B3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</w:tcPr>
          <w:p w14:paraId="66920D5F" w14:textId="77777777" w:rsidR="00E77CE5" w:rsidRPr="00D54727" w:rsidRDefault="00E77CE5" w:rsidP="00BC69C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4727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HP1. Teachers with an internal attribution of responsibility engage in more frequent in-class conversations about smoking. </w:t>
            </w:r>
          </w:p>
          <w:p w14:paraId="733E06EC" w14:textId="77777777" w:rsidR="009C454D" w:rsidRPr="00D54727" w:rsidRDefault="009C454D" w:rsidP="00BC69C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239" w:type="pct"/>
          </w:tcPr>
          <w:p w14:paraId="2D9C832C" w14:textId="77777777" w:rsidR="00E77CE5" w:rsidRPr="00D54727" w:rsidRDefault="00E77CE5" w:rsidP="00BC69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54727">
              <w:rPr>
                <w:rFonts w:ascii="Times New Roman" w:hAnsi="Times New Roman" w:cs="Times New Roman"/>
                <w:noProof/>
                <w:lang w:val="en-US"/>
              </w:rPr>
              <w:drawing>
                <wp:anchor distT="0" distB="0" distL="114300" distR="114300" simplePos="0" relativeHeight="251660288" behindDoc="0" locked="0" layoutInCell="1" allowOverlap="1" wp14:anchorId="389AD8BB" wp14:editId="12BB0598">
                  <wp:simplePos x="0" y="0"/>
                  <wp:positionH relativeFrom="column">
                    <wp:posOffset>63397</wp:posOffset>
                  </wp:positionH>
                  <wp:positionV relativeFrom="paragraph">
                    <wp:posOffset>128270</wp:posOffset>
                  </wp:positionV>
                  <wp:extent cx="2275367" cy="960295"/>
                  <wp:effectExtent l="0" t="0" r="0" b="0"/>
                  <wp:wrapNone/>
                  <wp:docPr id="1514720240" name="Picture 1" descr="Immagine che contiene diagramma, linea, Diagramma, design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4720240" name="Picture 1" descr="Immagine che contiene diagramma, linea, Diagramma, design&#10;&#10;Descrizione generata automaticamente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5367" cy="960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77" w:type="pct"/>
          </w:tcPr>
          <w:p w14:paraId="6860F723" w14:textId="77777777" w:rsidR="00E77CE5" w:rsidRPr="00D54727" w:rsidRDefault="00E77CE5" w:rsidP="00BC69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54727">
              <w:rPr>
                <w:rFonts w:ascii="Times New Roman" w:hAnsi="Times New Roman" w:cs="Times New Roman"/>
                <w:lang w:val="en-US"/>
              </w:rPr>
              <w:t>Confirmed.</w:t>
            </w:r>
          </w:p>
        </w:tc>
      </w:tr>
      <w:tr w:rsidR="00E77CE5" w:rsidRPr="00C35CBA" w14:paraId="6798C16F" w14:textId="77777777" w:rsidTr="006B31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one" w:sz="0" w:space="0" w:color="auto"/>
              <w:bottom w:val="none" w:sz="0" w:space="0" w:color="auto"/>
            </w:tcBorders>
          </w:tcPr>
          <w:p w14:paraId="790BA358" w14:textId="77777777" w:rsidR="00E77CE5" w:rsidRPr="00D54727" w:rsidRDefault="00E77CE5" w:rsidP="00BC69C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4727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HP2. Concern mediates the relationship between attribution of responsibility and communication. </w:t>
            </w:r>
          </w:p>
          <w:p w14:paraId="4E864FF1" w14:textId="77777777" w:rsidR="00E77CE5" w:rsidRPr="00D54727" w:rsidRDefault="00E77CE5" w:rsidP="00BC69C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239" w:type="pct"/>
            <w:tcBorders>
              <w:top w:val="none" w:sz="0" w:space="0" w:color="auto"/>
              <w:bottom w:val="none" w:sz="0" w:space="0" w:color="auto"/>
            </w:tcBorders>
          </w:tcPr>
          <w:p w14:paraId="11B5BCD3" w14:textId="77777777" w:rsidR="00E77CE5" w:rsidRPr="00D54727" w:rsidRDefault="00E77CE5" w:rsidP="00BC69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54727">
              <w:rPr>
                <w:rFonts w:ascii="Times New Roman" w:hAnsi="Times New Roman" w:cs="Times New Roman"/>
                <w:noProof/>
                <w:lang w:val="en-US"/>
              </w:rPr>
              <w:drawing>
                <wp:anchor distT="0" distB="0" distL="114300" distR="114300" simplePos="0" relativeHeight="251661312" behindDoc="0" locked="0" layoutInCell="1" allowOverlap="1" wp14:anchorId="7185C280" wp14:editId="72F6C3AB">
                  <wp:simplePos x="0" y="0"/>
                  <wp:positionH relativeFrom="column">
                    <wp:posOffset>-42206</wp:posOffset>
                  </wp:positionH>
                  <wp:positionV relativeFrom="paragraph">
                    <wp:posOffset>162560</wp:posOffset>
                  </wp:positionV>
                  <wp:extent cx="2478405" cy="1045845"/>
                  <wp:effectExtent l="0" t="0" r="0" b="0"/>
                  <wp:wrapNone/>
                  <wp:docPr id="610185075" name="Picture 1" descr="Immagine che contiene diagramma, linea, design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0185075" name="Picture 1" descr="Immagine che contiene diagramma, linea, design&#10;&#10;Descrizione generata automaticamente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8405" cy="1045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77" w:type="pct"/>
            <w:tcBorders>
              <w:top w:val="none" w:sz="0" w:space="0" w:color="auto"/>
              <w:bottom w:val="none" w:sz="0" w:space="0" w:color="auto"/>
            </w:tcBorders>
          </w:tcPr>
          <w:p w14:paraId="0419B031" w14:textId="77777777" w:rsidR="00E77CE5" w:rsidRPr="00D54727" w:rsidRDefault="00E77CE5" w:rsidP="00BC69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54727">
              <w:rPr>
                <w:rFonts w:ascii="Times New Roman" w:hAnsi="Times New Roman" w:cs="Times New Roman"/>
                <w:lang w:val="en-US"/>
              </w:rPr>
              <w:t>Not confirmed in the main effect but supported under contextual moderation.</w:t>
            </w:r>
          </w:p>
          <w:p w14:paraId="6888EA7E" w14:textId="77777777" w:rsidR="00E77CE5" w:rsidRPr="00D54727" w:rsidRDefault="00E77CE5" w:rsidP="00BC69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77CE5" w:rsidRPr="00D54727" w14:paraId="1B1AFF87" w14:textId="77777777" w:rsidTr="006B31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bottom w:val="single" w:sz="4" w:space="0" w:color="auto"/>
            </w:tcBorders>
          </w:tcPr>
          <w:p w14:paraId="6A419B1C" w14:textId="77777777" w:rsidR="00E77CE5" w:rsidRPr="00D54727" w:rsidRDefault="00E77CE5" w:rsidP="00BC69C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54727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 xml:space="preserve">HP3. Sanctions will moderate the relationship between concern and communication. </w:t>
            </w:r>
          </w:p>
          <w:p w14:paraId="193E7F8B" w14:textId="77777777" w:rsidR="009C454D" w:rsidRPr="00D54727" w:rsidRDefault="009C454D" w:rsidP="00BC69C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14:paraId="71E86E91" w14:textId="77777777" w:rsidR="00E77CE5" w:rsidRPr="00D54727" w:rsidRDefault="00E77CE5" w:rsidP="00BC69C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239" w:type="pct"/>
            <w:tcBorders>
              <w:bottom w:val="single" w:sz="4" w:space="0" w:color="auto"/>
            </w:tcBorders>
          </w:tcPr>
          <w:p w14:paraId="7CE69201" w14:textId="77777777" w:rsidR="00E77CE5" w:rsidRPr="00D54727" w:rsidRDefault="00E77CE5" w:rsidP="00BC69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54727">
              <w:rPr>
                <w:rFonts w:ascii="Times New Roman" w:hAnsi="Times New Roman" w:cs="Times New Roman"/>
                <w:noProof/>
                <w:lang w:val="en-US"/>
              </w:rPr>
              <w:drawing>
                <wp:anchor distT="0" distB="0" distL="114300" distR="114300" simplePos="0" relativeHeight="251662336" behindDoc="0" locked="0" layoutInCell="1" allowOverlap="1" wp14:anchorId="5BBB20D8" wp14:editId="477549D4">
                  <wp:simplePos x="0" y="0"/>
                  <wp:positionH relativeFrom="column">
                    <wp:posOffset>8610</wp:posOffset>
                  </wp:positionH>
                  <wp:positionV relativeFrom="paragraph">
                    <wp:posOffset>95250</wp:posOffset>
                  </wp:positionV>
                  <wp:extent cx="2453005" cy="1035050"/>
                  <wp:effectExtent l="0" t="0" r="4445" b="0"/>
                  <wp:wrapNone/>
                  <wp:docPr id="304171477" name="Picture 1" descr="Immagine che contiene diagramma, linea, Diagramma, design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4171477" name="Picture 1" descr="Immagine che contiene diagramma, linea, Diagramma, design&#10;&#10;Descrizione generata automaticamente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53005" cy="1035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77" w:type="pct"/>
            <w:tcBorders>
              <w:bottom w:val="single" w:sz="4" w:space="0" w:color="auto"/>
            </w:tcBorders>
          </w:tcPr>
          <w:p w14:paraId="347C2EC5" w14:textId="77777777" w:rsidR="00E77CE5" w:rsidRPr="00D54727" w:rsidRDefault="00E77CE5" w:rsidP="00BC69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54727">
              <w:rPr>
                <w:rFonts w:ascii="Times New Roman" w:hAnsi="Times New Roman" w:cs="Times New Roman"/>
                <w:lang w:val="en-US"/>
              </w:rPr>
              <w:t>Confirmed.</w:t>
            </w:r>
          </w:p>
        </w:tc>
      </w:tr>
    </w:tbl>
    <w:p w14:paraId="2A043166" w14:textId="0156A5AC" w:rsidR="00EE31E6" w:rsidRPr="00D54727" w:rsidRDefault="00E77CE5">
      <w:pPr>
        <w:rPr>
          <w:rFonts w:ascii="Times New Roman" w:eastAsia="Arial" w:hAnsi="Times New Roman" w:cs="Times New Roman"/>
          <w:color w:val="333333"/>
          <w:lang w:val="en-US"/>
        </w:rPr>
      </w:pPr>
      <w:r w:rsidRPr="00D54727">
        <w:rPr>
          <w:rFonts w:ascii="Times New Roman" w:eastAsia="Arial" w:hAnsi="Times New Roman" w:cs="Times New Roman"/>
          <w:color w:val="333333"/>
          <w:lang w:val="en-US"/>
        </w:rPr>
        <w:t>Abbreviations: RESP = responsibility attribution; CONC = concern; SANC = sanctions; COM = communication.</w:t>
      </w:r>
    </w:p>
    <w:p w14:paraId="5E0E2B1F" w14:textId="77777777" w:rsidR="000D7041" w:rsidRPr="00D54727" w:rsidRDefault="000D7041">
      <w:pPr>
        <w:rPr>
          <w:rFonts w:ascii="Times New Roman" w:eastAsia="Arial" w:hAnsi="Times New Roman" w:cs="Times New Roman"/>
          <w:color w:val="333333"/>
          <w:lang w:val="en-US"/>
        </w:rPr>
      </w:pPr>
    </w:p>
    <w:p w14:paraId="1F6BBB68" w14:textId="6F024A2E" w:rsidR="00D36476" w:rsidRPr="00D54727" w:rsidRDefault="00A06EC1" w:rsidP="00D36476">
      <w:pPr>
        <w:rPr>
          <w:rFonts w:ascii="Times New Roman" w:eastAsia="Arial" w:hAnsi="Times New Roman" w:cs="Times New Roman"/>
          <w:color w:val="333333"/>
          <w:lang w:val="en-US"/>
        </w:rPr>
      </w:pPr>
      <w:r w:rsidRPr="00D54727">
        <w:rPr>
          <w:rFonts w:ascii="Times New Roman" w:eastAsia="Arial" w:hAnsi="Times New Roman" w:cs="Times New Roman"/>
          <w:b/>
          <w:bCs/>
          <w:color w:val="333333"/>
          <w:lang w:val="en-US"/>
        </w:rPr>
        <w:t xml:space="preserve">Table </w:t>
      </w:r>
      <w:r w:rsidR="00C35CBA">
        <w:rPr>
          <w:rFonts w:ascii="Times New Roman" w:eastAsia="Arial" w:hAnsi="Times New Roman" w:cs="Times New Roman"/>
          <w:b/>
          <w:bCs/>
          <w:color w:val="333333"/>
          <w:lang w:val="en-US"/>
        </w:rPr>
        <w:t>S</w:t>
      </w:r>
      <w:r w:rsidRPr="00D54727">
        <w:rPr>
          <w:rFonts w:ascii="Times New Roman" w:eastAsia="Arial" w:hAnsi="Times New Roman" w:cs="Times New Roman"/>
          <w:b/>
          <w:bCs/>
          <w:color w:val="333333"/>
          <w:lang w:val="en-US"/>
        </w:rPr>
        <w:t>2</w:t>
      </w:r>
      <w:r w:rsidR="00D36476" w:rsidRPr="00D54727">
        <w:rPr>
          <w:rFonts w:ascii="Times New Roman" w:eastAsia="Arial" w:hAnsi="Times New Roman" w:cs="Times New Roman"/>
          <w:b/>
          <w:bCs/>
          <w:color w:val="333333"/>
          <w:lang w:val="en-US"/>
        </w:rPr>
        <w:t>.</w:t>
      </w:r>
      <w:r w:rsidR="00D36476" w:rsidRPr="00D54727">
        <w:rPr>
          <w:rFonts w:ascii="Times New Roman" w:eastAsia="Arial" w:hAnsi="Times New Roman" w:cs="Times New Roman"/>
          <w:color w:val="333333"/>
          <w:lang w:val="en-US"/>
        </w:rPr>
        <w:t xml:space="preserve"> Correlations</w:t>
      </w:r>
      <w:r w:rsidR="00D36476" w:rsidRPr="00D54727">
        <w:rPr>
          <w:rFonts w:ascii="Times New Roman" w:hAnsi="Times New Roman" w:cs="Times New Roman"/>
          <w:lang w:val="en-US"/>
        </w:rPr>
        <w:t xml:space="preserve"> and distribution </w:t>
      </w:r>
      <w:r w:rsidR="00317831" w:rsidRPr="00D54727">
        <w:rPr>
          <w:rFonts w:ascii="Times New Roman" w:hAnsi="Times New Roman" w:cs="Times New Roman"/>
          <w:lang w:val="en-US"/>
        </w:rPr>
        <w:t xml:space="preserve">statistics </w:t>
      </w:r>
      <w:r w:rsidR="00D36476" w:rsidRPr="00D54727">
        <w:rPr>
          <w:rFonts w:ascii="Times New Roman" w:hAnsi="Times New Roman" w:cs="Times New Roman"/>
          <w:lang w:val="en-US"/>
        </w:rPr>
        <w:t>for continuous variabl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1783"/>
        <w:gridCol w:w="1650"/>
        <w:gridCol w:w="820"/>
        <w:gridCol w:w="881"/>
        <w:gridCol w:w="678"/>
      </w:tblGrid>
      <w:tr w:rsidR="00317831" w:rsidRPr="00D54727" w14:paraId="53791223" w14:textId="77777777" w:rsidTr="00317831">
        <w:trPr>
          <w:trHeight w:val="6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013ACF" w14:textId="77777777" w:rsidR="00317831" w:rsidRPr="00D54727" w:rsidRDefault="00317831" w:rsidP="00DA7F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Variable 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04DD6D" w14:textId="77777777" w:rsidR="00317831" w:rsidRPr="00D54727" w:rsidRDefault="00317831" w:rsidP="00DA7F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kewness (SE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AF6CD2" w14:textId="77777777" w:rsidR="00317831" w:rsidRPr="00D54727" w:rsidRDefault="00317831" w:rsidP="00DA7F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urtosis (SE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EEA668" w14:textId="77777777" w:rsidR="00317831" w:rsidRPr="00D54727" w:rsidRDefault="00317831" w:rsidP="00DA7F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72AFC1" w14:textId="77777777" w:rsidR="00317831" w:rsidRPr="00D54727" w:rsidRDefault="00317831" w:rsidP="00DA7F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CD865B" w14:textId="77777777" w:rsidR="00317831" w:rsidRPr="00D54727" w:rsidRDefault="00317831" w:rsidP="00DA7F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</w:t>
            </w:r>
          </w:p>
        </w:tc>
      </w:tr>
      <w:tr w:rsidR="00317831" w:rsidRPr="00D54727" w14:paraId="126AE3B9" w14:textId="77777777" w:rsidTr="00317831">
        <w:trPr>
          <w:trHeight w:val="60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6B9BD01" w14:textId="77777777" w:rsidR="00317831" w:rsidRPr="00D54727" w:rsidRDefault="00317831" w:rsidP="00DA7F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. Responsibility attribution 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370EEC7" w14:textId="77777777" w:rsidR="00317831" w:rsidRPr="00D54727" w:rsidRDefault="00317831" w:rsidP="00DA7F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95 </w:t>
            </w: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(.30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E851DF0" w14:textId="77777777" w:rsidR="00317831" w:rsidRPr="00D54727" w:rsidRDefault="00317831" w:rsidP="00DA7F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4727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33 </w:t>
            </w: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(.59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3DA4B45" w14:textId="77777777" w:rsidR="00317831" w:rsidRPr="00D54727" w:rsidRDefault="00317831" w:rsidP="00DA7F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88649B2" w14:textId="77777777" w:rsidR="00317831" w:rsidRPr="00D54727" w:rsidRDefault="00317831" w:rsidP="00DA7F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2C5EAE9" w14:textId="77777777" w:rsidR="00317831" w:rsidRPr="00D54727" w:rsidRDefault="00317831" w:rsidP="00DA7F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17831" w:rsidRPr="00D54727" w14:paraId="7887C206" w14:textId="77777777" w:rsidTr="00317831">
        <w:trPr>
          <w:trHeight w:val="600"/>
        </w:trPr>
        <w:tc>
          <w:tcPr>
            <w:tcW w:w="212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AEF4EB" w14:textId="77777777" w:rsidR="00317831" w:rsidRPr="00D54727" w:rsidRDefault="00317831" w:rsidP="00DA7F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. Concern </w:t>
            </w:r>
          </w:p>
        </w:tc>
        <w:tc>
          <w:tcPr>
            <w:tcW w:w="178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991870" w14:textId="77777777" w:rsidR="00317831" w:rsidRPr="00D54727" w:rsidRDefault="00317831" w:rsidP="00DA7F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17 </w:t>
            </w: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(.29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4B5E80" w14:textId="77777777" w:rsidR="00317831" w:rsidRPr="00D54727" w:rsidRDefault="00317831" w:rsidP="00DA7F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4727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70 </w:t>
            </w: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(.59)</w:t>
            </w:r>
          </w:p>
        </w:tc>
        <w:tc>
          <w:tcPr>
            <w:tcW w:w="82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7517DD" w14:textId="77777777" w:rsidR="00317831" w:rsidRPr="00D54727" w:rsidRDefault="00317831" w:rsidP="00DA7F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4727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39</w:t>
            </w:r>
            <w:r w:rsidRPr="00D5472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88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213814" w14:textId="77777777" w:rsidR="00317831" w:rsidRPr="00D54727" w:rsidRDefault="00317831" w:rsidP="00DA7F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-</w:t>
            </w:r>
          </w:p>
        </w:tc>
        <w:tc>
          <w:tcPr>
            <w:tcW w:w="67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7112FB" w14:textId="77777777" w:rsidR="00317831" w:rsidRPr="00D54727" w:rsidRDefault="00317831" w:rsidP="00DA7F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17831" w:rsidRPr="00D54727" w14:paraId="31A12E28" w14:textId="77777777" w:rsidTr="00317831">
        <w:trPr>
          <w:trHeight w:val="600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2B579E" w14:textId="77777777" w:rsidR="00317831" w:rsidRPr="00D54727" w:rsidRDefault="00317831" w:rsidP="00DA7F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 Communication</w:t>
            </w:r>
          </w:p>
        </w:tc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DB9EF1" w14:textId="77777777" w:rsidR="00317831" w:rsidRPr="00D54727" w:rsidRDefault="00317831" w:rsidP="00DA7F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41 </w:t>
            </w: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(.29)</w:t>
            </w:r>
          </w:p>
        </w:tc>
        <w:tc>
          <w:tcPr>
            <w:tcW w:w="165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6D426A" w14:textId="77777777" w:rsidR="00317831" w:rsidRPr="00D54727" w:rsidRDefault="00317831" w:rsidP="00DA7F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4727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92 </w:t>
            </w: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(.58)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9C58E" w14:textId="77777777" w:rsidR="00317831" w:rsidRPr="00D54727" w:rsidRDefault="00317831" w:rsidP="00DA7F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4727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26</w:t>
            </w:r>
            <w:r w:rsidRPr="00D5472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3CCBC0" w14:textId="77777777" w:rsidR="00317831" w:rsidRPr="00D54727" w:rsidRDefault="00317831" w:rsidP="00DA7F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25</w:t>
            </w:r>
            <w:r w:rsidRPr="00D5472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67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6165A1" w14:textId="77777777" w:rsidR="00317831" w:rsidRPr="00D54727" w:rsidRDefault="00317831" w:rsidP="00DA7F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-</w:t>
            </w:r>
          </w:p>
        </w:tc>
      </w:tr>
    </w:tbl>
    <w:p w14:paraId="659A0C22" w14:textId="373161BD" w:rsidR="00A06EC1" w:rsidRPr="00D54727" w:rsidRDefault="00D36476" w:rsidP="00317831">
      <w:pPr>
        <w:spacing w:line="480" w:lineRule="auto"/>
        <w:rPr>
          <w:rFonts w:ascii="Times New Roman" w:eastAsia="Arial" w:hAnsi="Times New Roman" w:cs="Times New Roman"/>
          <w:color w:val="333333"/>
          <w:lang w:val="en-US"/>
        </w:rPr>
      </w:pPr>
      <w:r w:rsidRPr="00D54727">
        <w:rPr>
          <w:rFonts w:ascii="Times New Roman" w:hAnsi="Times New Roman" w:cs="Times New Roman"/>
          <w:vertAlign w:val="superscript"/>
          <w:lang w:val="en-US"/>
        </w:rPr>
        <w:t>a</w:t>
      </w:r>
      <w:r w:rsidRPr="00D54727">
        <w:rPr>
          <w:rFonts w:ascii="Times New Roman" w:hAnsi="Times New Roman" w:cs="Times New Roman"/>
          <w:lang w:val="en-US"/>
        </w:rPr>
        <w:t xml:space="preserve"> </w:t>
      </w:r>
      <w:r w:rsidRPr="00D54727">
        <w:rPr>
          <w:rFonts w:ascii="Times New Roman" w:hAnsi="Times New Roman" w:cs="Times New Roman"/>
          <w:i/>
          <w:iCs/>
          <w:lang w:val="en-US"/>
        </w:rPr>
        <w:t>P</w:t>
      </w:r>
      <w:r w:rsidRPr="00D54727">
        <w:rPr>
          <w:rFonts w:ascii="Times New Roman" w:hAnsi="Times New Roman" w:cs="Times New Roman"/>
          <w:lang w:val="en-US"/>
        </w:rPr>
        <w:t xml:space="preserve"> &lt; .01;</w:t>
      </w:r>
      <w:r w:rsidRPr="00D54727">
        <w:rPr>
          <w:rFonts w:ascii="Times New Roman" w:hAnsi="Times New Roman" w:cs="Times New Roman"/>
          <w:lang w:val="en-US"/>
        </w:rPr>
        <w:br/>
      </w:r>
      <w:r w:rsidRPr="00D54727">
        <w:rPr>
          <w:rFonts w:ascii="Times New Roman" w:hAnsi="Times New Roman" w:cs="Times New Roman"/>
          <w:vertAlign w:val="superscript"/>
          <w:lang w:val="en-US"/>
        </w:rPr>
        <w:t>b</w:t>
      </w:r>
      <w:r w:rsidRPr="00D54727">
        <w:rPr>
          <w:rFonts w:ascii="Times New Roman" w:hAnsi="Times New Roman" w:cs="Times New Roman"/>
          <w:lang w:val="en-US"/>
        </w:rPr>
        <w:t xml:space="preserve"> </w:t>
      </w:r>
      <w:r w:rsidRPr="00D54727">
        <w:rPr>
          <w:rFonts w:ascii="Times New Roman" w:hAnsi="Times New Roman" w:cs="Times New Roman"/>
          <w:i/>
          <w:iCs/>
          <w:lang w:val="en-US"/>
        </w:rPr>
        <w:t>P</w:t>
      </w:r>
      <w:r w:rsidRPr="00D54727">
        <w:rPr>
          <w:rFonts w:ascii="Times New Roman" w:hAnsi="Times New Roman" w:cs="Times New Roman"/>
          <w:lang w:val="en-US"/>
        </w:rPr>
        <w:t xml:space="preserve"> &lt; .05. </w:t>
      </w:r>
    </w:p>
    <w:p w14:paraId="12625C4D" w14:textId="77777777" w:rsidR="00A06EC1" w:rsidRPr="00D54727" w:rsidRDefault="00A06EC1">
      <w:pPr>
        <w:rPr>
          <w:rFonts w:ascii="Times New Roman" w:eastAsia="Arial" w:hAnsi="Times New Roman" w:cs="Times New Roman"/>
          <w:color w:val="333333"/>
          <w:lang w:val="en-US"/>
        </w:rPr>
      </w:pPr>
    </w:p>
    <w:p w14:paraId="66E21816" w14:textId="78AC3417" w:rsidR="006943BC" w:rsidRPr="00D54727" w:rsidRDefault="006943BC" w:rsidP="006943B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4727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C35CBA">
        <w:rPr>
          <w:rFonts w:ascii="Times New Roman" w:hAnsi="Times New Roman" w:cs="Times New Roman"/>
          <w:b/>
          <w:bCs/>
          <w:lang w:val="en-US"/>
        </w:rPr>
        <w:t>S</w:t>
      </w:r>
      <w:r w:rsidR="00A06EC1" w:rsidRPr="00D54727">
        <w:rPr>
          <w:rFonts w:ascii="Times New Roman" w:hAnsi="Times New Roman" w:cs="Times New Roman"/>
          <w:b/>
          <w:bCs/>
          <w:lang w:val="en-US"/>
        </w:rPr>
        <w:t>3</w:t>
      </w:r>
      <w:r w:rsidRPr="00D54727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82148E">
        <w:rPr>
          <w:rFonts w:ascii="Times New Roman" w:hAnsi="Times New Roman" w:cs="Times New Roman"/>
          <w:lang w:val="en-US"/>
        </w:rPr>
        <w:t>Conditional effects of the focal predictor at values of the moderato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13"/>
        <w:gridCol w:w="1468"/>
        <w:gridCol w:w="1791"/>
        <w:gridCol w:w="1789"/>
        <w:gridCol w:w="1865"/>
      </w:tblGrid>
      <w:tr w:rsidR="006943BC" w:rsidRPr="00D54727" w14:paraId="200811A5" w14:textId="77777777" w:rsidTr="00BC69C2">
        <w:trPr>
          <w:trHeight w:val="300"/>
        </w:trPr>
        <w:tc>
          <w:tcPr>
            <w:tcW w:w="117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C2EE52" w14:textId="77777777" w:rsidR="006943BC" w:rsidRPr="00D54727" w:rsidRDefault="006943BC" w:rsidP="00BC6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nctions</w:t>
            </w:r>
          </w:p>
        </w:tc>
        <w:tc>
          <w:tcPr>
            <w:tcW w:w="8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33D6999" w14:textId="1140BF67" w:rsidR="006943BC" w:rsidRPr="00D54727" w:rsidRDefault="00EF5DA0" w:rsidP="00BC6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ffect</w:t>
            </w:r>
          </w:p>
        </w:tc>
        <w:tc>
          <w:tcPr>
            <w:tcW w:w="99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08FA10" w14:textId="231D3CDD" w:rsidR="006943BC" w:rsidRPr="00D54727" w:rsidRDefault="006943BC" w:rsidP="00BC6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20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DE571" w14:textId="4C2001D0" w:rsidR="006943BC" w:rsidRPr="00D54727" w:rsidRDefault="006943BC" w:rsidP="00BC6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</w:t>
            </w:r>
          </w:p>
        </w:tc>
      </w:tr>
      <w:tr w:rsidR="006943BC" w:rsidRPr="00D54727" w14:paraId="3A68009F" w14:textId="77777777" w:rsidTr="00BC69C2">
        <w:trPr>
          <w:trHeight w:val="240"/>
        </w:trPr>
        <w:tc>
          <w:tcPr>
            <w:tcW w:w="11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99A880" w14:textId="77777777" w:rsidR="006943BC" w:rsidRPr="00D54727" w:rsidRDefault="006943BC" w:rsidP="00BC6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2343B" w14:textId="77777777" w:rsidR="006943BC" w:rsidRPr="00D54727" w:rsidRDefault="006943BC" w:rsidP="00BC6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FA8D7A" w14:textId="77777777" w:rsidR="006943BC" w:rsidRPr="00D54727" w:rsidRDefault="006943BC" w:rsidP="00BC69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127D8D" w14:textId="77777777" w:rsidR="006943BC" w:rsidRPr="00D54727" w:rsidRDefault="006943BC" w:rsidP="00BC6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676A5C" w14:textId="77777777" w:rsidR="006943BC" w:rsidRPr="00D54727" w:rsidRDefault="006943BC" w:rsidP="00BC6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</w:t>
            </w:r>
          </w:p>
        </w:tc>
      </w:tr>
      <w:tr w:rsidR="006943BC" w:rsidRPr="00D54727" w14:paraId="23711043" w14:textId="77777777" w:rsidTr="00BC69C2">
        <w:trPr>
          <w:trHeight w:val="240"/>
        </w:trPr>
        <w:tc>
          <w:tcPr>
            <w:tcW w:w="117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ECAC41" w14:textId="77777777" w:rsidR="006943BC" w:rsidRPr="00D54727" w:rsidRDefault="006943BC" w:rsidP="00BC6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9900F3" w14:textId="13C56449" w:rsidR="006943BC" w:rsidRPr="00D54727" w:rsidRDefault="00EF5DA0" w:rsidP="00BC6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.14</w:t>
            </w:r>
          </w:p>
        </w:tc>
        <w:tc>
          <w:tcPr>
            <w:tcW w:w="99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C61AC1" w14:textId="131C9F82" w:rsidR="006943BC" w:rsidRPr="00D54727" w:rsidRDefault="006943BC" w:rsidP="00BC6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="00EF5D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99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FD4BF6" w14:textId="31BA2907" w:rsidR="006943BC" w:rsidRPr="00D54727" w:rsidRDefault="006943BC" w:rsidP="00BC6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4727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="00D37E8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103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57DAC8" w14:textId="285AB2A3" w:rsidR="006943BC" w:rsidRPr="00D54727" w:rsidRDefault="006943BC" w:rsidP="00BC6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="00D37E8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9</w:t>
            </w:r>
          </w:p>
        </w:tc>
      </w:tr>
      <w:tr w:rsidR="006943BC" w:rsidRPr="00D54727" w14:paraId="7B388C5C" w14:textId="77777777" w:rsidTr="00BC69C2">
        <w:trPr>
          <w:trHeight w:val="240"/>
        </w:trPr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899981" w14:textId="77777777" w:rsidR="006943BC" w:rsidRPr="00D54727" w:rsidRDefault="006943BC" w:rsidP="00BC6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D2C86D" w14:textId="378D84B9" w:rsidR="006943BC" w:rsidRPr="00D54727" w:rsidRDefault="00D37E8B" w:rsidP="00BC6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67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5FB9EB" w14:textId="794F5C08" w:rsidR="006943BC" w:rsidRPr="00D54727" w:rsidRDefault="006943BC" w:rsidP="00BC6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="00D37E8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6C2850" w14:textId="4A1ADB6A" w:rsidR="006943BC" w:rsidRPr="00D54727" w:rsidRDefault="006943BC" w:rsidP="00BC6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="00D37E8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536AE4" w14:textId="44CEFB52" w:rsidR="006943BC" w:rsidRPr="00D54727" w:rsidRDefault="00C97CCB" w:rsidP="00BC6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943BC" w:rsidRPr="00D547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</w:tr>
    </w:tbl>
    <w:p w14:paraId="6ED398CF" w14:textId="77777777" w:rsidR="000D7041" w:rsidRDefault="000D7041">
      <w:pPr>
        <w:rPr>
          <w:rFonts w:ascii="Times New Roman" w:hAnsi="Times New Roman" w:cs="Times New Roman"/>
          <w:lang w:val="en-US"/>
        </w:rPr>
      </w:pPr>
    </w:p>
    <w:p w14:paraId="36906CD9" w14:textId="77777777" w:rsidR="00B37869" w:rsidRPr="00D54727" w:rsidRDefault="00B37869">
      <w:pPr>
        <w:rPr>
          <w:rFonts w:ascii="Times New Roman" w:hAnsi="Times New Roman" w:cs="Times New Roman"/>
          <w:lang w:val="en-US"/>
        </w:rPr>
      </w:pPr>
    </w:p>
    <w:p w14:paraId="0623F3E3" w14:textId="0FDF8F6B" w:rsidR="00D54727" w:rsidRDefault="00D54727">
      <w:pPr>
        <w:rPr>
          <w:rFonts w:ascii="Times New Roman" w:hAnsi="Times New Roman" w:cs="Times New Roman"/>
          <w:lang w:val="en-US"/>
        </w:rPr>
      </w:pPr>
      <w:r w:rsidRPr="00F24005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C35CBA">
        <w:rPr>
          <w:rFonts w:ascii="Times New Roman" w:hAnsi="Times New Roman" w:cs="Times New Roman"/>
          <w:b/>
          <w:bCs/>
          <w:lang w:val="en-US"/>
        </w:rPr>
        <w:t>S</w:t>
      </w:r>
      <w:r w:rsidRPr="00F24005">
        <w:rPr>
          <w:rFonts w:ascii="Times New Roman" w:hAnsi="Times New Roman" w:cs="Times New Roman"/>
          <w:b/>
          <w:bCs/>
          <w:lang w:val="en-US"/>
        </w:rPr>
        <w:t>4.</w:t>
      </w:r>
      <w:r w:rsidRPr="00D54727">
        <w:rPr>
          <w:rFonts w:ascii="Times New Roman" w:hAnsi="Times New Roman" w:cs="Times New Roman"/>
          <w:lang w:val="en-US"/>
        </w:rPr>
        <w:t xml:space="preserve"> </w:t>
      </w:r>
      <w:r w:rsidR="00C07CA7">
        <w:rPr>
          <w:rFonts w:ascii="Times New Roman" w:hAnsi="Times New Roman" w:cs="Times New Roman"/>
          <w:lang w:val="en-US"/>
        </w:rPr>
        <w:t>Summary of direct and indirect effects and index of moderated mediation</w:t>
      </w:r>
    </w:p>
    <w:tbl>
      <w:tblPr>
        <w:tblW w:w="2976" w:type="pct"/>
        <w:tblLook w:val="04A0" w:firstRow="1" w:lastRow="0" w:firstColumn="1" w:lastColumn="0" w:noHBand="0" w:noVBand="1"/>
      </w:tblPr>
      <w:tblGrid>
        <w:gridCol w:w="3115"/>
        <w:gridCol w:w="1407"/>
        <w:gridCol w:w="850"/>
      </w:tblGrid>
      <w:tr w:rsidR="00C07CA7" w:rsidRPr="00C07CA7" w14:paraId="71AD7276" w14:textId="77777777" w:rsidTr="00C07CA7">
        <w:trPr>
          <w:trHeight w:val="499"/>
        </w:trPr>
        <w:tc>
          <w:tcPr>
            <w:tcW w:w="196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CBDABF9" w14:textId="7BA62F1A" w:rsidR="00C07CA7" w:rsidRPr="00C07CA7" w:rsidRDefault="00C07CA7" w:rsidP="00C07C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ffect</w:t>
            </w:r>
          </w:p>
        </w:tc>
        <w:tc>
          <w:tcPr>
            <w:tcW w:w="136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7B6C37" w14:textId="6CDAE27B" w:rsidR="00C07CA7" w:rsidRPr="00C07CA7" w:rsidRDefault="00C07CA7" w:rsidP="00C07C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ormula </w:t>
            </w:r>
          </w:p>
        </w:tc>
        <w:tc>
          <w:tcPr>
            <w:tcW w:w="166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F33E18" w14:textId="2EBBA2DF" w:rsidR="00C07CA7" w:rsidRPr="00C07CA7" w:rsidRDefault="00C07CA7" w:rsidP="00C07C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lue</w:t>
            </w:r>
          </w:p>
        </w:tc>
      </w:tr>
      <w:tr w:rsidR="00C07CA7" w:rsidRPr="00C07CA7" w14:paraId="3B32E3F3" w14:textId="77777777" w:rsidTr="00C07CA7">
        <w:trPr>
          <w:trHeight w:val="499"/>
        </w:trPr>
        <w:tc>
          <w:tcPr>
            <w:tcW w:w="19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0D1F67" w14:textId="77777777" w:rsidR="00C07CA7" w:rsidRPr="00C07CA7" w:rsidRDefault="00C07CA7" w:rsidP="00C07C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7A7E52" w14:textId="77777777" w:rsidR="00C07CA7" w:rsidRPr="00C07CA7" w:rsidRDefault="00C07CA7" w:rsidP="00C07C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4CE9B4" w14:textId="77777777" w:rsidR="00C07CA7" w:rsidRPr="00C07CA7" w:rsidRDefault="00C07CA7" w:rsidP="00C07C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7CA7" w:rsidRPr="00C07CA7" w14:paraId="3BEACCC4" w14:textId="77777777" w:rsidTr="00C07CA7">
        <w:trPr>
          <w:trHeight w:val="240"/>
        </w:trPr>
        <w:tc>
          <w:tcPr>
            <w:tcW w:w="19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5FA983" w14:textId="661CE75A" w:rsidR="00C07CA7" w:rsidRPr="00C07CA7" w:rsidRDefault="00C07CA7" w:rsidP="00C07C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rect effect</w:t>
            </w:r>
          </w:p>
        </w:tc>
        <w:tc>
          <w:tcPr>
            <w:tcW w:w="136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F6BDF7" w14:textId="447A465F" w:rsidR="00C07CA7" w:rsidRPr="00C07CA7" w:rsidRDefault="000042A7" w:rsidP="00C07CA7">
            <w:pPr>
              <w:rPr>
                <w:rFonts w:ascii="Times New Roman" w:hAnsi="Times New Roman" w:cs="Times New Roman"/>
                <w:lang w:val="en-US"/>
              </w:rPr>
            </w:pPr>
            <w:r w:rsidRPr="000042A7">
              <w:rPr>
                <w:rFonts w:ascii="Times New Roman" w:hAnsi="Times New Roman" w:cs="Times New Roman"/>
                <w:lang w:val="en-US"/>
              </w:rPr>
              <w:t>c'</w:t>
            </w:r>
          </w:p>
        </w:tc>
        <w:tc>
          <w:tcPr>
            <w:tcW w:w="16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E26920" w14:textId="693742F2" w:rsidR="00C07CA7" w:rsidRPr="00C07CA7" w:rsidRDefault="000042A7" w:rsidP="00C07C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6</w:t>
            </w:r>
          </w:p>
        </w:tc>
      </w:tr>
      <w:tr w:rsidR="00C07CA7" w:rsidRPr="00C07CA7" w14:paraId="0DF9D322" w14:textId="77777777" w:rsidTr="00C07CA7">
        <w:trPr>
          <w:trHeight w:val="240"/>
        </w:trPr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E49E1" w14:textId="0CD84375" w:rsidR="00C07CA7" w:rsidRPr="00C07CA7" w:rsidRDefault="00C07CA7" w:rsidP="00C07C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Indirect effect (SANC = 0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50BF0" w14:textId="12F2E4F5" w:rsidR="00C07CA7" w:rsidRPr="00C07CA7" w:rsidRDefault="00B52630" w:rsidP="00C07CA7">
            <w:pPr>
              <w:rPr>
                <w:rFonts w:ascii="Times New Roman" w:hAnsi="Times New Roman" w:cs="Times New Roman"/>
                <w:lang w:val="en-US"/>
              </w:rPr>
            </w:pPr>
            <w:r w:rsidRPr="00B52630">
              <w:rPr>
                <w:rFonts w:ascii="Times New Roman" w:hAnsi="Times New Roman" w:cs="Times New Roman"/>
              </w:rPr>
              <w:t>(−.41)(−.14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7CFCE" w14:textId="5FA97F06" w:rsidR="00C07CA7" w:rsidRPr="00C07CA7" w:rsidRDefault="00C07CA7" w:rsidP="00C07CA7">
            <w:pPr>
              <w:rPr>
                <w:rFonts w:ascii="Times New Roman" w:hAnsi="Times New Roman" w:cs="Times New Roman"/>
                <w:lang w:val="en-US"/>
              </w:rPr>
            </w:pPr>
            <w:r w:rsidRPr="00C07CA7">
              <w:rPr>
                <w:rFonts w:ascii="Times New Roman" w:hAnsi="Times New Roman" w:cs="Times New Roman"/>
                <w:lang w:val="en-US"/>
              </w:rPr>
              <w:t>.</w:t>
            </w:r>
            <w:r w:rsidR="00B52630">
              <w:rPr>
                <w:rFonts w:ascii="Times New Roman" w:hAnsi="Times New Roman" w:cs="Times New Roman"/>
                <w:lang w:val="en-US"/>
              </w:rPr>
              <w:t>06</w:t>
            </w:r>
          </w:p>
        </w:tc>
      </w:tr>
      <w:tr w:rsidR="00C07CA7" w:rsidRPr="00C07CA7" w14:paraId="1508C4DC" w14:textId="77777777" w:rsidTr="00C07CA7">
        <w:trPr>
          <w:trHeight w:val="240"/>
        </w:trPr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10040" w14:textId="789FDFF6" w:rsidR="00C07CA7" w:rsidRDefault="00C07CA7" w:rsidP="00C07C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direct effect (SANC = 1)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39368" w14:textId="602AB271" w:rsidR="00C07CA7" w:rsidRPr="00C07CA7" w:rsidRDefault="00B52630" w:rsidP="00C07CA7">
            <w:pPr>
              <w:rPr>
                <w:rFonts w:ascii="Times New Roman" w:hAnsi="Times New Roman" w:cs="Times New Roman"/>
              </w:rPr>
            </w:pPr>
            <w:r w:rsidRPr="00B52630">
              <w:rPr>
                <w:rFonts w:ascii="Times New Roman" w:hAnsi="Times New Roman" w:cs="Times New Roman"/>
              </w:rPr>
              <w:t>(−.41)(.87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AD5CB" w14:textId="46FB4334" w:rsidR="00C07CA7" w:rsidRPr="00C07CA7" w:rsidRDefault="00FF474F" w:rsidP="00C07C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6</w:t>
            </w:r>
          </w:p>
        </w:tc>
      </w:tr>
      <w:tr w:rsidR="00C07CA7" w:rsidRPr="00C07CA7" w14:paraId="37CD4EA5" w14:textId="77777777" w:rsidTr="00C07CA7">
        <w:trPr>
          <w:trHeight w:val="240"/>
        </w:trPr>
        <w:tc>
          <w:tcPr>
            <w:tcW w:w="19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A35FB8" w14:textId="4BADB3DD" w:rsidR="00C07CA7" w:rsidRDefault="00C07CA7" w:rsidP="00C07C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dex of moderated mediation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9BE484" w14:textId="0373CC78" w:rsidR="00C07CA7" w:rsidRPr="00C07CA7" w:rsidRDefault="00FF474F" w:rsidP="00C07C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*</w:t>
            </w:r>
            <w:r w:rsidR="00547C28" w:rsidRPr="00547C28">
              <w:rPr>
                <w:rFonts w:ascii="Times New Roman" w:hAnsi="Times New Roman" w:cs="Times New Roman"/>
                <w:lang w:val="en-US"/>
              </w:rPr>
              <w:t>b</w:t>
            </w:r>
            <w:r w:rsidR="00547C28" w:rsidRPr="00547C28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="00547C28">
              <w:rPr>
                <w:rFonts w:ascii="Times New Roman" w:hAnsi="Times New Roman" w:cs="Times New Roman"/>
                <w:vertAlign w:val="subscript"/>
                <w:lang w:val="en-US"/>
              </w:rPr>
              <w:br/>
            </w:r>
            <w:r w:rsidR="00547C28" w:rsidRPr="00547C28">
              <w:rPr>
                <w:rFonts w:ascii="Times New Roman" w:hAnsi="Times New Roman" w:cs="Times New Roman"/>
              </w:rPr>
              <w:t>(−.41)(</w:t>
            </w:r>
            <w:r w:rsidR="00B277B8">
              <w:rPr>
                <w:rFonts w:ascii="Times New Roman" w:hAnsi="Times New Roman" w:cs="Times New Roman"/>
              </w:rPr>
              <w:t>1</w:t>
            </w:r>
            <w:r w:rsidR="00547C28" w:rsidRPr="00547C28">
              <w:rPr>
                <w:rFonts w:ascii="Times New Roman" w:hAnsi="Times New Roman" w:cs="Times New Roman"/>
              </w:rPr>
              <w:t>.</w:t>
            </w:r>
            <w:r w:rsidR="00B277B8">
              <w:rPr>
                <w:rFonts w:ascii="Times New Roman" w:hAnsi="Times New Roman" w:cs="Times New Roman"/>
              </w:rPr>
              <w:t>01</w:t>
            </w:r>
            <w:r w:rsidR="00547C28" w:rsidRPr="00547C2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9A9185" w14:textId="252E1F72" w:rsidR="00C07CA7" w:rsidRPr="00C07CA7" w:rsidRDefault="00547C28" w:rsidP="00C07C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41</w:t>
            </w:r>
          </w:p>
        </w:tc>
      </w:tr>
    </w:tbl>
    <w:p w14:paraId="7697975B" w14:textId="77777777" w:rsidR="00C07CA7" w:rsidRPr="00D54727" w:rsidRDefault="00C07CA7">
      <w:pPr>
        <w:rPr>
          <w:rFonts w:ascii="Times New Roman" w:hAnsi="Times New Roman" w:cs="Times New Roman"/>
          <w:lang w:val="en-US"/>
        </w:rPr>
      </w:pPr>
    </w:p>
    <w:sectPr w:rsidR="00C07CA7" w:rsidRPr="00D547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635"/>
    <w:rsid w:val="000042A7"/>
    <w:rsid w:val="000D7041"/>
    <w:rsid w:val="000E0026"/>
    <w:rsid w:val="00317831"/>
    <w:rsid w:val="003E14FC"/>
    <w:rsid w:val="00547C28"/>
    <w:rsid w:val="006943BC"/>
    <w:rsid w:val="006B315A"/>
    <w:rsid w:val="006C4454"/>
    <w:rsid w:val="00770016"/>
    <w:rsid w:val="007822E9"/>
    <w:rsid w:val="007B1CC2"/>
    <w:rsid w:val="007E6BAE"/>
    <w:rsid w:val="0082148E"/>
    <w:rsid w:val="008E2795"/>
    <w:rsid w:val="009C454D"/>
    <w:rsid w:val="00A06EC1"/>
    <w:rsid w:val="00AE741B"/>
    <w:rsid w:val="00B277B8"/>
    <w:rsid w:val="00B37869"/>
    <w:rsid w:val="00B52630"/>
    <w:rsid w:val="00C07CA7"/>
    <w:rsid w:val="00C35CBA"/>
    <w:rsid w:val="00C74F9D"/>
    <w:rsid w:val="00C84387"/>
    <w:rsid w:val="00C97CCB"/>
    <w:rsid w:val="00CF3554"/>
    <w:rsid w:val="00D36476"/>
    <w:rsid w:val="00D37E8B"/>
    <w:rsid w:val="00D54727"/>
    <w:rsid w:val="00E57CC9"/>
    <w:rsid w:val="00E64635"/>
    <w:rsid w:val="00E77CE5"/>
    <w:rsid w:val="00EE31E6"/>
    <w:rsid w:val="00EF5DA0"/>
    <w:rsid w:val="00F24005"/>
    <w:rsid w:val="00FF4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E322F"/>
  <w15:chartTrackingRefBased/>
  <w15:docId w15:val="{919E9692-4CAF-48B1-82B0-985406356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CA7"/>
    <w:pPr>
      <w:spacing w:line="279" w:lineRule="auto"/>
    </w:pPr>
    <w:rPr>
      <w:kern w:val="0"/>
      <w:lang w:val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463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463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463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463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463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463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463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463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463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6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46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46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46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46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46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46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46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46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46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46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46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46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46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46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46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46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46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46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4635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77CE5"/>
    <w:pPr>
      <w:spacing w:after="0" w:line="240" w:lineRule="auto"/>
    </w:pPr>
    <w:rPr>
      <w:kern w:val="0"/>
      <w:lang w:val="it-IT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 Anna Joy</dc:creator>
  <cp:keywords/>
  <dc:description/>
  <cp:lastModifiedBy>Russ Anna Joy</cp:lastModifiedBy>
  <cp:revision>30</cp:revision>
  <dcterms:created xsi:type="dcterms:W3CDTF">2026-01-16T09:55:00Z</dcterms:created>
  <dcterms:modified xsi:type="dcterms:W3CDTF">2026-03-20T13:05:00Z</dcterms:modified>
</cp:coreProperties>
</file>